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0"/>
        </w:rPr>
        <w:t>Study-specific associations for magnesium levels and the lead regional magnesium genome-wide association study hits in the replication cohor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9"/>
        <w:gridCol w:w="410"/>
        <w:gridCol w:w="920"/>
        <w:gridCol w:w="739"/>
        <w:gridCol w:w="495"/>
        <w:gridCol w:w="839"/>
        <w:gridCol w:w="740"/>
        <w:gridCol w:w="577"/>
        <w:gridCol w:w="757"/>
        <w:gridCol w:w="739"/>
        <w:gridCol w:w="573"/>
        <w:gridCol w:w="762"/>
        <w:gridCol w:w="739"/>
        <w:gridCol w:w="477"/>
        <w:gridCol w:w="845"/>
        <w:gridCol w:w="8"/>
        <w:gridCol w:w="856"/>
        <w:gridCol w:w="725"/>
        <w:gridCol w:w="900"/>
      </w:tblGrid>
      <w:tr>
        <w:trPr>
          <w:trHeight w:val="323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</w:r>
          </w:p>
        </w:tc>
        <w:tc>
          <w:tcPr>
            <w:tcW w:w="20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ARIC (N=948)</w:t>
            </w:r>
          </w:p>
        </w:tc>
        <w:tc>
          <w:tcPr>
            <w:tcW w:w="20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KORA F3 (N=1,641)</w:t>
            </w:r>
          </w:p>
        </w:tc>
        <w:tc>
          <w:tcPr>
            <w:tcW w:w="20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KORA F4(N=1,809)</w:t>
            </w:r>
          </w:p>
        </w:tc>
        <w:tc>
          <w:tcPr>
            <w:tcW w:w="2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HIP (N=4,065)</w:t>
            </w:r>
          </w:p>
        </w:tc>
        <w:tc>
          <w:tcPr>
            <w:tcW w:w="24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Replication Sample (N=8,463)</w:t>
            </w:r>
          </w:p>
        </w:tc>
      </w:tr>
      <w:tr>
        <w:trPr>
          <w:trHeight w:val="567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NP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CH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 xml:space="preserve">Closest Gen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Beta (mmol/L)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Beta (mmol/L)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P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Beta (mmol/L)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P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Beta (mmol/L)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P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Beta (mmol/L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960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SNPs with genome-wide significant association after discovery (p&lt;5x10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4072037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MUC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17E-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27E-0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5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91E-1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4.88E-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12E-12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13146355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SHROOM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.15E-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0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28E-0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36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1.01E-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.44E-05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1114413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TRPM6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57E-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1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52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.52E-0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1.43E-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41E-05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392558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DCDC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.36E-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33E-0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8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.54E-04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2.91E-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60E-06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796558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ATP2B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.43E-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40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7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.40E-0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1.39E-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44E-05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719765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PRMT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4.33E-0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30E-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05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71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9.65E-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92E-01</w:t>
            </w:r>
          </w:p>
        </w:tc>
      </w:tr>
      <w:tr>
        <w:trPr>
          <w:trHeight w:val="288" w:hRule="atLeast"/>
        </w:trPr>
        <w:tc>
          <w:tcPr>
            <w:tcW w:w="12960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SNPs with suggestive association after discovery (p&lt;4x10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2592394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HOXD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9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04E-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4.49E-0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.82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88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2.73E-0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9.04E-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18E-01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448378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20"/>
              </w:rPr>
              <w:t>MDS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47E-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6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13E-0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90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9.29E-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29E-03</w:t>
            </w:r>
          </w:p>
        </w:tc>
      </w:tr>
      <w:tr>
        <w:trPr>
          <w:trHeight w:val="288" w:hRule="atLeast"/>
        </w:trPr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s4561213</w:t>
            </w:r>
          </w:p>
        </w:tc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20"/>
              </w:rPr>
              <w:t>LUZP2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77E-0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4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01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.15E-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20"/>
              </w:rPr>
              <w:t>5.13E-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-0.00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28E-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ARIC, The Atherosclerosis Risk in Communities Study; CHR, chromosome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KORA, Kooperative Gesundheitsforschung in der Region Augsburg; </w:t>
      </w:r>
      <w:r>
        <w:rPr>
          <w:rFonts w:cs="Times New Roman" w:ascii="Times New Roman" w:hAnsi="Times New Roman"/>
          <w:sz w:val="20"/>
          <w:szCs w:val="20"/>
        </w:rPr>
        <w:t xml:space="preserve">SE, standard error; SHIP, </w:t>
      </w:r>
      <w:r>
        <w:rPr>
          <w:rFonts w:cs="Times New Roman" w:ascii="Times New Roman" w:hAnsi="Times New Roman"/>
          <w:color w:val="000000"/>
          <w:sz w:val="20"/>
          <w:szCs w:val="20"/>
        </w:rPr>
        <w:t>The Study of Health in Pomerania;</w:t>
      </w:r>
      <w:r>
        <w:rPr>
          <w:rFonts w:cs="Times New Roman" w:ascii="Times New Roman" w:hAnsi="Times New Roman"/>
          <w:sz w:val="20"/>
          <w:szCs w:val="20"/>
        </w:rPr>
        <w:t xml:space="preserve"> SNP, single nucleotide polymorphism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40:00Z</dcterms:created>
  <dc:creator>TEM</dc:creator>
  <dc:description/>
  <cp:keywords/>
  <dc:language>en-US</dc:language>
  <cp:lastModifiedBy>Tamra</cp:lastModifiedBy>
  <dcterms:modified xsi:type="dcterms:W3CDTF">2010-06-17T04:37:00Z</dcterms:modified>
  <cp:revision>4</cp:revision>
  <dc:subject/>
  <dc:title>Table S6</dc:title>
</cp:coreProperties>
</file>